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7A9" w:rsidRPr="00F85FF8" w:rsidRDefault="003637A9" w:rsidP="003637A9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3637A9" w:rsidRPr="00F85FF8" w:rsidRDefault="003637A9" w:rsidP="003637A9">
      <w:pPr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Table </w:t>
      </w:r>
      <w:proofErr w:type="spellStart"/>
      <w:r w:rsidR="00FA7999">
        <w:rPr>
          <w:rFonts w:asciiTheme="majorBidi" w:hAnsiTheme="majorBidi" w:cstheme="majorBidi"/>
          <w:b/>
          <w:sz w:val="24"/>
          <w:szCs w:val="24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>1</w:t>
      </w:r>
      <w:proofErr w:type="spellEnd"/>
      <w:r w:rsidRPr="00F85FF8">
        <w:rPr>
          <w:rFonts w:asciiTheme="majorBidi" w:hAnsiTheme="majorBidi" w:cstheme="majorBidi"/>
          <w:b/>
          <w:sz w:val="24"/>
          <w:szCs w:val="24"/>
        </w:rPr>
        <w:t>. International Classification of D</w:t>
      </w:r>
      <w:r w:rsidR="0033310F">
        <w:rPr>
          <w:rFonts w:asciiTheme="majorBidi" w:hAnsiTheme="majorBidi" w:cstheme="majorBidi"/>
          <w:b/>
          <w:sz w:val="24"/>
          <w:szCs w:val="24"/>
        </w:rPr>
        <w:t>iseases (ICD) codes for cardiovascular disease</w:t>
      </w:r>
    </w:p>
    <w:tbl>
      <w:tblPr>
        <w:tblStyle w:val="TableGrid"/>
        <w:tblW w:w="11020" w:type="dxa"/>
        <w:tblLook w:val="04A0"/>
      </w:tblPr>
      <w:tblGrid>
        <w:gridCol w:w="4082"/>
        <w:gridCol w:w="1474"/>
        <w:gridCol w:w="1474"/>
        <w:gridCol w:w="3990"/>
      </w:tblGrid>
      <w:tr w:rsidR="003637A9" w:rsidRPr="00F85FF8" w:rsidTr="00DC22C2">
        <w:tc>
          <w:tcPr>
            <w:tcW w:w="4082" w:type="dxa"/>
          </w:tcPr>
          <w:p w:rsidR="003637A9" w:rsidRPr="00F85FF8" w:rsidRDefault="003637A9" w:rsidP="00DC22C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b/>
                <w:sz w:val="24"/>
                <w:szCs w:val="24"/>
              </w:rPr>
              <w:t>ICD 10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b/>
                <w:sz w:val="24"/>
                <w:szCs w:val="24"/>
              </w:rPr>
              <w:t>ICD 8</w:t>
            </w:r>
          </w:p>
        </w:tc>
        <w:tc>
          <w:tcPr>
            <w:tcW w:w="3990" w:type="dxa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b/>
                <w:sz w:val="24"/>
                <w:szCs w:val="24"/>
              </w:rPr>
              <w:t>SKS codes (Danish procedure codes)</w:t>
            </w:r>
          </w:p>
        </w:tc>
      </w:tr>
      <w:tr w:rsidR="003637A9" w:rsidRPr="00F85FF8" w:rsidTr="00DC22C2">
        <w:tc>
          <w:tcPr>
            <w:tcW w:w="4082" w:type="dxa"/>
            <w:vAlign w:val="center"/>
          </w:tcPr>
          <w:p w:rsidR="003637A9" w:rsidRPr="00F85FF8" w:rsidRDefault="003637A9" w:rsidP="00DC22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20-25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F85FF8">
              <w:rPr>
                <w:rFonts w:asciiTheme="majorBidi" w:hAnsiTheme="majorBidi" w:cstheme="majorBidi"/>
                <w:szCs w:val="24"/>
              </w:rPr>
              <w:t>[0-3]</w:t>
            </w:r>
          </w:p>
        </w:tc>
        <w:tc>
          <w:tcPr>
            <w:tcW w:w="3990" w:type="dxa"/>
          </w:tcPr>
          <w:p w:rsidR="003637A9" w:rsidRPr="00F85FF8" w:rsidRDefault="003637A9" w:rsidP="00EC37A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KFN[A-H] covers any cardiac operation due to ischemic heart disease</w:t>
            </w:r>
          </w:p>
          <w:p w:rsidR="003637A9" w:rsidRPr="00F85FF8" w:rsidRDefault="003637A9" w:rsidP="00EC37AB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i/>
                <w:sz w:val="24"/>
                <w:szCs w:val="24"/>
              </w:rPr>
              <w:t>*</w:t>
            </w:r>
            <w:proofErr w:type="spellStart"/>
            <w:r w:rsidRPr="00F85FF8">
              <w:rPr>
                <w:rFonts w:asciiTheme="majorBidi" w:hAnsiTheme="majorBidi" w:cstheme="majorBidi"/>
                <w:i/>
                <w:sz w:val="24"/>
                <w:szCs w:val="24"/>
              </w:rPr>
              <w:t>Exeptions</w:t>
            </w:r>
            <w:proofErr w:type="spellEnd"/>
            <w:r w:rsidRPr="00F85FF8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: </w:t>
            </w:r>
            <w:proofErr w:type="spellStart"/>
            <w:r w:rsidRPr="00F85FF8">
              <w:rPr>
                <w:rFonts w:asciiTheme="majorBidi" w:hAnsiTheme="majorBidi" w:cstheme="majorBidi"/>
                <w:i/>
                <w:sz w:val="24"/>
                <w:szCs w:val="24"/>
              </w:rPr>
              <w:t>KFNG20</w:t>
            </w:r>
            <w:proofErr w:type="spellEnd"/>
            <w:r w:rsidRPr="00F85FF8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and KFNG22: Removal of foreign body in coronary artery</w:t>
            </w:r>
          </w:p>
        </w:tc>
      </w:tr>
      <w:tr w:rsidR="003637A9" w:rsidRPr="00F85FF8" w:rsidTr="00DC22C2">
        <w:tc>
          <w:tcPr>
            <w:tcW w:w="4082" w:type="dxa"/>
            <w:vAlign w:val="center"/>
          </w:tcPr>
          <w:p w:rsidR="003637A9" w:rsidRPr="00F85FF8" w:rsidRDefault="003637A9" w:rsidP="00DC22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Ischemic stroke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63-66</w:t>
            </w:r>
          </w:p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69.3-4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43[2-7]</w:t>
            </w:r>
          </w:p>
        </w:tc>
        <w:tc>
          <w:tcPr>
            <w:tcW w:w="3990" w:type="dxa"/>
          </w:tcPr>
          <w:p w:rsidR="003637A9" w:rsidRPr="00F85FF8" w:rsidRDefault="003637A9" w:rsidP="00DC22C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37A9" w:rsidRPr="00F85FF8" w:rsidTr="00DC22C2">
        <w:trPr>
          <w:trHeight w:val="567"/>
        </w:trPr>
        <w:tc>
          <w:tcPr>
            <w:tcW w:w="4082" w:type="dxa"/>
            <w:vAlign w:val="center"/>
          </w:tcPr>
          <w:p w:rsidR="003637A9" w:rsidRPr="00F85FF8" w:rsidRDefault="003637A9" w:rsidP="00DC22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Heart failure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50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90" w:type="dxa"/>
          </w:tcPr>
          <w:p w:rsidR="003637A9" w:rsidRPr="00F85FF8" w:rsidRDefault="003637A9" w:rsidP="00DC22C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37A9" w:rsidRPr="00F85FF8" w:rsidTr="00DC22C2">
        <w:trPr>
          <w:trHeight w:val="567"/>
        </w:trPr>
        <w:tc>
          <w:tcPr>
            <w:tcW w:w="4082" w:type="dxa"/>
            <w:vAlign w:val="center"/>
          </w:tcPr>
          <w:p w:rsidR="003637A9" w:rsidRPr="00F85FF8" w:rsidRDefault="003637A9" w:rsidP="00DC22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Atrial fibrillation/flutter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48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DC22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42793-4</w:t>
            </w:r>
          </w:p>
        </w:tc>
        <w:tc>
          <w:tcPr>
            <w:tcW w:w="3990" w:type="dxa"/>
          </w:tcPr>
          <w:p w:rsidR="003637A9" w:rsidRPr="00F85FF8" w:rsidRDefault="003637A9" w:rsidP="00DC22C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637A9" w:rsidRPr="00F85FF8" w:rsidTr="00DC22C2">
        <w:trPr>
          <w:trHeight w:val="2108"/>
        </w:trPr>
        <w:tc>
          <w:tcPr>
            <w:tcW w:w="4082" w:type="dxa"/>
            <w:vAlign w:val="center"/>
          </w:tcPr>
          <w:p w:rsidR="003637A9" w:rsidRPr="00F85FF8" w:rsidRDefault="003637A9" w:rsidP="00DC22C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herosclerotic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 xml:space="preserve"> disease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70</w:t>
            </w:r>
          </w:p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73.9A+C</w:t>
            </w:r>
          </w:p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DI 74</w:t>
            </w:r>
          </w:p>
        </w:tc>
        <w:tc>
          <w:tcPr>
            <w:tcW w:w="1474" w:type="dxa"/>
            <w:vAlign w:val="center"/>
          </w:tcPr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440[0-3]</w:t>
            </w:r>
          </w:p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44099</w:t>
            </w:r>
          </w:p>
          <w:p w:rsidR="003637A9" w:rsidRPr="00F85FF8" w:rsidRDefault="003637A9" w:rsidP="00EC37AB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90" w:type="dxa"/>
          </w:tcPr>
          <w:p w:rsidR="003637A9" w:rsidRPr="00F85FF8" w:rsidRDefault="003637A9" w:rsidP="00EC37A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KNGQ09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19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29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39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49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 xml:space="preserve">99  </w:t>
            </w:r>
          </w:p>
          <w:p w:rsidR="003637A9" w:rsidRPr="00F85FF8" w:rsidRDefault="003637A9" w:rsidP="00EC37A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KNHQ00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02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03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05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07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1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11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14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17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2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20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5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27,</w:t>
            </w:r>
            <w:r w:rsidR="00062F6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5FF8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  <w:p w:rsidR="003637A9" w:rsidRPr="00F85FF8" w:rsidRDefault="003637A9" w:rsidP="00EC37A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85FF8">
              <w:rPr>
                <w:rFonts w:asciiTheme="majorBidi" w:hAnsiTheme="majorBidi" w:cstheme="majorBidi"/>
                <w:sz w:val="24"/>
                <w:szCs w:val="24"/>
              </w:rPr>
              <w:t>Covers amputations and related operations at upper and lower leg, knee, ankle and foot level</w:t>
            </w:r>
          </w:p>
          <w:p w:rsidR="003637A9" w:rsidRPr="00F85FF8" w:rsidRDefault="003637A9" w:rsidP="00EC37A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3637A9" w:rsidRPr="00F85FF8" w:rsidRDefault="003637A9" w:rsidP="00EC37AB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637A9" w:rsidRDefault="003637A9" w:rsidP="003637A9"/>
    <w:p w:rsidR="00C40B1C" w:rsidRDefault="00536BBC"/>
    <w:sectPr w:rsidR="00C40B1C" w:rsidSect="00536B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3637A9"/>
    <w:rsid w:val="00062F6C"/>
    <w:rsid w:val="00095945"/>
    <w:rsid w:val="001669BA"/>
    <w:rsid w:val="0033310F"/>
    <w:rsid w:val="003637A9"/>
    <w:rsid w:val="00536BBC"/>
    <w:rsid w:val="00565EFC"/>
    <w:rsid w:val="005B400D"/>
    <w:rsid w:val="00827CE1"/>
    <w:rsid w:val="00875187"/>
    <w:rsid w:val="00EC37AB"/>
    <w:rsid w:val="00FA7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7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A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63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n Amadid</dc:creator>
  <cp:lastModifiedBy>0013359</cp:lastModifiedBy>
  <cp:revision>7</cp:revision>
  <dcterms:created xsi:type="dcterms:W3CDTF">2018-04-06T13:55:00Z</dcterms:created>
  <dcterms:modified xsi:type="dcterms:W3CDTF">2018-09-04T14:18:00Z</dcterms:modified>
</cp:coreProperties>
</file>